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9F3" w:rsidRPr="0094788A" w:rsidRDefault="005259F3" w:rsidP="005259F3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Table S3</w:t>
      </w:r>
      <w:r w:rsidRPr="0094788A">
        <w:rPr>
          <w:b/>
          <w:color w:val="000000"/>
        </w:rPr>
        <w:t>. DAVID Analysis of Function by Keywords</w:t>
      </w:r>
    </w:p>
    <w:tbl>
      <w:tblPr>
        <w:tblW w:w="825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149"/>
        <w:gridCol w:w="992"/>
        <w:gridCol w:w="992"/>
        <w:gridCol w:w="1134"/>
        <w:gridCol w:w="1985"/>
      </w:tblGrid>
      <w:tr w:rsidR="005259F3" w:rsidRPr="0094788A" w:rsidTr="00F84D1C">
        <w:trPr>
          <w:trHeight w:val="260"/>
        </w:trPr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9F3" w:rsidRPr="00EE4BCB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</w:rPr>
            </w:pPr>
            <w:r w:rsidRPr="00EE4BCB">
              <w:rPr>
                <w:b/>
                <w:color w:val="000000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9F3" w:rsidRPr="00EE4BCB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EE4BCB">
              <w:rPr>
                <w:b/>
                <w:color w:val="000000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9F3" w:rsidRPr="00EE4BCB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EE4BCB">
              <w:rPr>
                <w:b/>
                <w:color w:val="00000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9F3" w:rsidRPr="00EE4BCB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EE4BCB">
              <w:rPr>
                <w:b/>
                <w:color w:val="000000"/>
              </w:rPr>
              <w:t xml:space="preserve">P </w:t>
            </w:r>
            <w:proofErr w:type="spellStart"/>
            <w:r w:rsidRPr="00EE4BCB">
              <w:rPr>
                <w:b/>
                <w:color w:val="000000"/>
              </w:rPr>
              <w:t>Value</w:t>
            </w:r>
            <w:r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9F3" w:rsidRPr="00EE4BCB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</w:rPr>
            </w:pPr>
            <w:r w:rsidRPr="00EE4BCB">
              <w:rPr>
                <w:b/>
                <w:color w:val="000000"/>
              </w:rPr>
              <w:t>Fold Enrichment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Acety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spacing w:line="480" w:lineRule="auto"/>
              <w:jc w:val="center"/>
            </w:pPr>
            <w:r w:rsidRPr="0094788A"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spacing w:line="480" w:lineRule="auto"/>
              <w:jc w:val="center"/>
            </w:pPr>
            <w:r w:rsidRPr="0094788A">
              <w:t>4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4.20E-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2.9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Chape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4.85E-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8.7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Molecular chaper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8.03E-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40.9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Stress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1.51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1.5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spellStart"/>
            <w:r w:rsidRPr="0094788A">
              <w:rPr>
                <w:color w:val="000000"/>
              </w:rPr>
              <w:t>Phosphoprot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4.92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.4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gramStart"/>
            <w:r w:rsidRPr="0094788A">
              <w:rPr>
                <w:color w:val="000000"/>
              </w:rPr>
              <w:t>mRNA</w:t>
            </w:r>
            <w:proofErr w:type="gramEnd"/>
            <w:r w:rsidRPr="0094788A">
              <w:rPr>
                <w:color w:val="000000"/>
              </w:rPr>
              <w:t xml:space="preserve"> proce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9.87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4.7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Mitochondr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2.22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2.7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spellStart"/>
            <w:r w:rsidRPr="0094788A">
              <w:rPr>
                <w:color w:val="000000"/>
              </w:rPr>
              <w:t>Isopeptide</w:t>
            </w:r>
            <w:proofErr w:type="spellEnd"/>
            <w:r w:rsidRPr="0094788A">
              <w:rPr>
                <w:color w:val="000000"/>
              </w:rPr>
              <w:t xml:space="preserve"> bo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8.66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3.8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Transit pep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3.0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gramStart"/>
            <w:r w:rsidRPr="0094788A">
              <w:rPr>
                <w:color w:val="000000"/>
              </w:rPr>
              <w:t>mRNA</w:t>
            </w:r>
            <w:proofErr w:type="gramEnd"/>
            <w:r w:rsidRPr="0094788A">
              <w:rPr>
                <w:color w:val="000000"/>
              </w:rPr>
              <w:t xml:space="preserve"> splic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0.0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4.4</w:t>
            </w:r>
          </w:p>
        </w:tc>
      </w:tr>
      <w:tr w:rsidR="005259F3" w:rsidRPr="0094788A" w:rsidTr="00F84D1C">
        <w:trPr>
          <w:trHeight w:val="260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94788A">
              <w:rPr>
                <w:color w:val="000000"/>
              </w:rPr>
              <w:t>Cytopla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03C45"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99" w:fill="auto"/>
          </w:tcPr>
          <w:p w:rsidR="005259F3" w:rsidRPr="0094788A" w:rsidRDefault="005259F3" w:rsidP="00F84D1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94788A">
              <w:rPr>
                <w:color w:val="000000"/>
              </w:rPr>
              <w:t>1.6</w:t>
            </w:r>
          </w:p>
        </w:tc>
      </w:tr>
    </w:tbl>
    <w:p w:rsidR="005259F3" w:rsidRPr="0094788A" w:rsidRDefault="005259F3" w:rsidP="005259F3">
      <w:pPr>
        <w:spacing w:line="480" w:lineRule="auto"/>
        <w:ind w:right="1693"/>
      </w:pPr>
      <w:proofErr w:type="gramStart"/>
      <w:r>
        <w:rPr>
          <w:color w:val="000000"/>
        </w:rPr>
        <w:t>a</w:t>
      </w:r>
      <w:proofErr w:type="gramEnd"/>
      <w:r>
        <w:rPr>
          <w:color w:val="000000"/>
        </w:rPr>
        <w:t xml:space="preserve"> </w:t>
      </w:r>
      <w:proofErr w:type="spellStart"/>
      <w:r w:rsidRPr="00907651">
        <w:rPr>
          <w:color w:val="000000"/>
        </w:rPr>
        <w:t>Benjamini</w:t>
      </w:r>
      <w:proofErr w:type="spellEnd"/>
      <w:r w:rsidRPr="00907651">
        <w:rPr>
          <w:color w:val="000000"/>
        </w:rPr>
        <w:t xml:space="preserve"> </w:t>
      </w:r>
      <w:r w:rsidRPr="0094788A">
        <w:rPr>
          <w:color w:val="000000"/>
        </w:rPr>
        <w:t>Corrected for Multiple Comparisons</w:t>
      </w:r>
      <w:r>
        <w:rPr>
          <w:color w:val="000000"/>
        </w:rPr>
        <w:t xml:space="preserve">. Count – number of genes in the dataset. % - </w:t>
      </w:r>
      <w:proofErr w:type="gramStart"/>
      <w:r>
        <w:rPr>
          <w:color w:val="000000"/>
        </w:rPr>
        <w:t>the</w:t>
      </w:r>
      <w:proofErr w:type="gramEnd"/>
      <w:r>
        <w:rPr>
          <w:color w:val="000000"/>
        </w:rPr>
        <w:t xml:space="preserve"> percentage of genes in the dataset. </w:t>
      </w:r>
    </w:p>
    <w:p w:rsidR="00E06D3E" w:rsidRDefault="00E06D3E">
      <w:bookmarkStart w:id="0" w:name="_GoBack"/>
      <w:bookmarkEnd w:id="0"/>
    </w:p>
    <w:sectPr w:rsidR="00E06D3E" w:rsidSect="005259F3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9F3"/>
    <w:rsid w:val="005259F3"/>
    <w:rsid w:val="00C24959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0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9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Macintosh Word</Application>
  <DocSecurity>0</DocSecurity>
  <Lines>4</Lines>
  <Paragraphs>1</Paragraphs>
  <ScaleCrop>false</ScaleCrop>
  <Company>University of Sydney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1</cp:revision>
  <dcterms:created xsi:type="dcterms:W3CDTF">2014-06-21T02:07:00Z</dcterms:created>
  <dcterms:modified xsi:type="dcterms:W3CDTF">2014-06-21T02:08:00Z</dcterms:modified>
</cp:coreProperties>
</file>